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533FD" w14:textId="77777777" w:rsidR="006D6235" w:rsidRPr="00212028" w:rsidRDefault="00212028" w:rsidP="0021202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212028">
        <w:rPr>
          <w:rFonts w:ascii="Times New Roman" w:hAnsi="Times New Roman" w:cs="Times New Roman"/>
          <w:b/>
          <w:sz w:val="20"/>
          <w:szCs w:val="20"/>
          <w:u w:val="single"/>
        </w:rPr>
        <w:t>Supplemental tables</w:t>
      </w:r>
    </w:p>
    <w:p w14:paraId="6E083804" w14:textId="77777777" w:rsidR="00212028" w:rsidRDefault="00212028" w:rsidP="002120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59D9C1" w14:textId="77777777" w:rsidR="00212028" w:rsidRDefault="00212028" w:rsidP="002120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2028">
        <w:rPr>
          <w:rFonts w:ascii="Times New Roman" w:hAnsi="Times New Roman" w:cs="Times New Roman"/>
          <w:b/>
          <w:sz w:val="20"/>
          <w:szCs w:val="20"/>
        </w:rPr>
        <w:t>Supplemental table 1</w:t>
      </w:r>
      <w:r>
        <w:rPr>
          <w:rFonts w:ascii="Times New Roman" w:hAnsi="Times New Roman" w:cs="Times New Roman"/>
          <w:sz w:val="20"/>
          <w:szCs w:val="20"/>
        </w:rPr>
        <w:t>. Further details concerning the patient details of patients treated for each of the target organ systems investigated are tabulated.</w:t>
      </w:r>
    </w:p>
    <w:p w14:paraId="2E0394F6" w14:textId="77777777" w:rsidR="00212028" w:rsidRDefault="00212028" w:rsidP="002120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72FF" w14:paraId="4260B061" w14:textId="77777777" w:rsidTr="00C972FF">
        <w:tc>
          <w:tcPr>
            <w:tcW w:w="2337" w:type="dxa"/>
          </w:tcPr>
          <w:p w14:paraId="5A765EA8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14:paraId="0A1A4334" w14:textId="77777777" w:rsidR="00C972FF" w:rsidRPr="00C972FF" w:rsidRDefault="00C972FF" w:rsidP="002120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ine </w:t>
            </w:r>
          </w:p>
        </w:tc>
        <w:tc>
          <w:tcPr>
            <w:tcW w:w="2338" w:type="dxa"/>
          </w:tcPr>
          <w:p w14:paraId="2C90D225" w14:textId="77777777" w:rsidR="00C972FF" w:rsidRPr="00C972FF" w:rsidRDefault="00C972FF" w:rsidP="002120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b/>
                <w:sz w:val="20"/>
                <w:szCs w:val="20"/>
              </w:rPr>
              <w:t>Lung</w:t>
            </w:r>
          </w:p>
        </w:tc>
        <w:tc>
          <w:tcPr>
            <w:tcW w:w="2338" w:type="dxa"/>
          </w:tcPr>
          <w:p w14:paraId="4ADAAE62" w14:textId="77777777" w:rsidR="00C972FF" w:rsidRPr="00C972FF" w:rsidRDefault="00C972FF" w:rsidP="002120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b/>
                <w:sz w:val="20"/>
                <w:szCs w:val="20"/>
              </w:rPr>
              <w:t>Intracranial</w:t>
            </w:r>
          </w:p>
        </w:tc>
      </w:tr>
      <w:tr w:rsidR="00C972FF" w14:paraId="785F9794" w14:textId="77777777" w:rsidTr="00C972FF">
        <w:tc>
          <w:tcPr>
            <w:tcW w:w="2337" w:type="dxa"/>
          </w:tcPr>
          <w:p w14:paraId="125B5DB8" w14:textId="77777777" w:rsidR="00C972FF" w:rsidRPr="00C972FF" w:rsidRDefault="00C972FF" w:rsidP="002120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i/>
                <w:sz w:val="20"/>
                <w:szCs w:val="20"/>
              </w:rPr>
              <w:t>Patients</w:t>
            </w:r>
          </w:p>
          <w:p w14:paraId="56272592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  <w:p w14:paraId="36D9480D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2337" w:type="dxa"/>
          </w:tcPr>
          <w:p w14:paraId="48ADF7C9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  <w:p w14:paraId="5507A46C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6 (36%)</w:t>
            </w:r>
          </w:p>
          <w:p w14:paraId="213BAB3D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90 (64%)</w:t>
            </w:r>
          </w:p>
        </w:tc>
        <w:tc>
          <w:tcPr>
            <w:tcW w:w="2338" w:type="dxa"/>
          </w:tcPr>
          <w:p w14:paraId="0924FB23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  <w:p w14:paraId="6AC31520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4 (49%)</w:t>
            </w:r>
          </w:p>
          <w:p w14:paraId="590E5B4B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8 (51%)</w:t>
            </w:r>
          </w:p>
        </w:tc>
        <w:tc>
          <w:tcPr>
            <w:tcW w:w="2338" w:type="dxa"/>
          </w:tcPr>
          <w:p w14:paraId="16D130F4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  <w:p w14:paraId="724FB8E9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00 (71%)</w:t>
            </w:r>
          </w:p>
          <w:p w14:paraId="7775AC4A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4 (29%)</w:t>
            </w:r>
          </w:p>
        </w:tc>
      </w:tr>
      <w:tr w:rsidR="00C972FF" w14:paraId="0EB9DE13" w14:textId="77777777" w:rsidTr="00C972FF">
        <w:tc>
          <w:tcPr>
            <w:tcW w:w="2337" w:type="dxa"/>
          </w:tcPr>
          <w:p w14:paraId="0646FCFC" w14:textId="77777777" w:rsidR="00C972FF" w:rsidRPr="00C972FF" w:rsidRDefault="00C972FF" w:rsidP="002120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i/>
                <w:sz w:val="20"/>
                <w:szCs w:val="20"/>
              </w:rPr>
              <w:t>Treatment dates</w:t>
            </w:r>
          </w:p>
        </w:tc>
        <w:tc>
          <w:tcPr>
            <w:tcW w:w="2337" w:type="dxa"/>
          </w:tcPr>
          <w:p w14:paraId="6C63F888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2002 – 10/2019</w:t>
            </w:r>
          </w:p>
        </w:tc>
        <w:tc>
          <w:tcPr>
            <w:tcW w:w="2338" w:type="dxa"/>
          </w:tcPr>
          <w:p w14:paraId="524260F5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/2013 – 12/2020</w:t>
            </w:r>
          </w:p>
        </w:tc>
        <w:tc>
          <w:tcPr>
            <w:tcW w:w="2338" w:type="dxa"/>
          </w:tcPr>
          <w:p w14:paraId="578E720A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/2004 – 12/2020</w:t>
            </w:r>
          </w:p>
        </w:tc>
      </w:tr>
      <w:tr w:rsidR="00C972FF" w14:paraId="65EF8FCF" w14:textId="77777777" w:rsidTr="00C972FF">
        <w:tc>
          <w:tcPr>
            <w:tcW w:w="2337" w:type="dxa"/>
          </w:tcPr>
          <w:p w14:paraId="0B893CB9" w14:textId="77777777" w:rsidR="00C972FF" w:rsidRPr="00C972FF" w:rsidRDefault="00C972FF" w:rsidP="00C972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i/>
                <w:sz w:val="20"/>
                <w:szCs w:val="20"/>
              </w:rPr>
              <w:t>Median age (years (IQR))</w:t>
            </w:r>
          </w:p>
        </w:tc>
        <w:tc>
          <w:tcPr>
            <w:tcW w:w="2337" w:type="dxa"/>
          </w:tcPr>
          <w:p w14:paraId="2AEB3311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55-71)</w:t>
            </w:r>
          </w:p>
        </w:tc>
        <w:tc>
          <w:tcPr>
            <w:tcW w:w="2338" w:type="dxa"/>
          </w:tcPr>
          <w:p w14:paraId="1C12CCF3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55-73)</w:t>
            </w:r>
          </w:p>
        </w:tc>
        <w:tc>
          <w:tcPr>
            <w:tcW w:w="2338" w:type="dxa"/>
          </w:tcPr>
          <w:p w14:paraId="184D3B7B" w14:textId="77777777" w:rsidR="00C972FF" w:rsidRDefault="00C30DA4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55-72)</w:t>
            </w:r>
          </w:p>
        </w:tc>
      </w:tr>
      <w:tr w:rsidR="00C972FF" w14:paraId="766BB64D" w14:textId="77777777" w:rsidTr="00C972FF">
        <w:tc>
          <w:tcPr>
            <w:tcW w:w="2337" w:type="dxa"/>
          </w:tcPr>
          <w:p w14:paraId="326CE5E5" w14:textId="77777777" w:rsidR="00C972FF" w:rsidRPr="00C972FF" w:rsidRDefault="00C972FF" w:rsidP="002120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972F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st common primary </w:t>
            </w:r>
            <w:proofErr w:type="spellStart"/>
            <w:r w:rsidRPr="00C972FF">
              <w:rPr>
                <w:rFonts w:ascii="Times New Roman" w:hAnsi="Times New Roman" w:cs="Times New Roman"/>
                <w:i/>
                <w:sz w:val="20"/>
                <w:szCs w:val="20"/>
              </w:rPr>
              <w:t>histologies</w:t>
            </w:r>
            <w:proofErr w:type="spellEnd"/>
          </w:p>
        </w:tc>
        <w:tc>
          <w:tcPr>
            <w:tcW w:w="2337" w:type="dxa"/>
          </w:tcPr>
          <w:p w14:paraId="16BC5909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te (24%)</w:t>
            </w:r>
          </w:p>
          <w:p w14:paraId="52B075C0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al (23%)</w:t>
            </w:r>
          </w:p>
          <w:p w14:paraId="56A22B87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CLC (11%)</w:t>
            </w:r>
          </w:p>
        </w:tc>
        <w:tc>
          <w:tcPr>
            <w:tcW w:w="2338" w:type="dxa"/>
          </w:tcPr>
          <w:p w14:paraId="266CBFA6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lanoma (19%)</w:t>
            </w:r>
          </w:p>
          <w:p w14:paraId="35010278" w14:textId="77777777" w:rsidR="00C972FF" w:rsidRDefault="00C972FF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rectal (16%)</w:t>
            </w:r>
          </w:p>
          <w:p w14:paraId="02C89428" w14:textId="77777777" w:rsidR="00C972FF" w:rsidRDefault="00C972FF" w:rsidP="00C97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coma (9%)</w:t>
            </w:r>
          </w:p>
          <w:p w14:paraId="63E87ED9" w14:textId="77777777" w:rsidR="00C972FF" w:rsidRDefault="00C972FF" w:rsidP="00C97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al (9%)</w:t>
            </w:r>
          </w:p>
        </w:tc>
        <w:tc>
          <w:tcPr>
            <w:tcW w:w="2338" w:type="dxa"/>
          </w:tcPr>
          <w:p w14:paraId="69572D23" w14:textId="77777777" w:rsidR="00C972FF" w:rsidRDefault="00C30DA4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(44%)</w:t>
            </w:r>
          </w:p>
          <w:p w14:paraId="506B948B" w14:textId="77777777" w:rsidR="00C30DA4" w:rsidRDefault="00C30DA4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CLC (36%)</w:t>
            </w:r>
          </w:p>
          <w:p w14:paraId="4A2E89DD" w14:textId="77777777" w:rsidR="00C30DA4" w:rsidRDefault="00C30DA4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 (20%)</w:t>
            </w:r>
          </w:p>
        </w:tc>
      </w:tr>
    </w:tbl>
    <w:p w14:paraId="1D3DB211" w14:textId="77777777" w:rsidR="00212028" w:rsidRDefault="00C972FF" w:rsidP="002120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72FF">
        <w:rPr>
          <w:rFonts w:ascii="Times New Roman" w:hAnsi="Times New Roman" w:cs="Times New Roman"/>
          <w:sz w:val="16"/>
          <w:szCs w:val="16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</w:rPr>
        <w:t>Dates are abbreviated as mm/</w:t>
      </w:r>
      <w:proofErr w:type="spellStart"/>
      <w:r>
        <w:rPr>
          <w:rFonts w:ascii="Times New Roman" w:hAnsi="Times New Roman" w:cs="Times New Roman"/>
          <w:sz w:val="16"/>
          <w:szCs w:val="16"/>
        </w:rPr>
        <w:t>yyyy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C972FF">
        <w:rPr>
          <w:rFonts w:ascii="Times New Roman" w:hAnsi="Times New Roman" w:cs="Times New Roman"/>
          <w:sz w:val="16"/>
          <w:szCs w:val="16"/>
        </w:rPr>
        <w:t>IQR = interquartile range; NSCLC = non-small cell lung cancer</w:t>
      </w:r>
      <w:r w:rsidR="00C30DA4">
        <w:rPr>
          <w:rFonts w:ascii="Times New Roman" w:hAnsi="Times New Roman" w:cs="Times New Roman"/>
          <w:sz w:val="16"/>
          <w:szCs w:val="16"/>
        </w:rPr>
        <w:t>; GI = gastrointestinal</w:t>
      </w:r>
    </w:p>
    <w:p w14:paraId="62E50706" w14:textId="77777777" w:rsidR="0097644D" w:rsidRDefault="0097644D" w:rsidP="002120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4B4AA6" w14:textId="77777777" w:rsidR="0097644D" w:rsidRDefault="0097644D" w:rsidP="002120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644D">
        <w:rPr>
          <w:rFonts w:ascii="Times New Roman" w:hAnsi="Times New Roman" w:cs="Times New Roman"/>
          <w:b/>
          <w:sz w:val="20"/>
          <w:szCs w:val="20"/>
        </w:rPr>
        <w:t>Supplemental table 2</w:t>
      </w:r>
      <w:r>
        <w:rPr>
          <w:rFonts w:ascii="Times New Roman" w:hAnsi="Times New Roman" w:cs="Times New Roman"/>
          <w:sz w:val="20"/>
          <w:szCs w:val="20"/>
        </w:rPr>
        <w:t>. Additional characteristics of patients treated with brain metastases are described.</w:t>
      </w:r>
    </w:p>
    <w:p w14:paraId="6E7B7122" w14:textId="77777777" w:rsidR="00BE6856" w:rsidRDefault="00BE6856" w:rsidP="002120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E6856" w14:paraId="19F75BF0" w14:textId="77777777" w:rsidTr="00BE6856">
        <w:tc>
          <w:tcPr>
            <w:tcW w:w="4675" w:type="dxa"/>
          </w:tcPr>
          <w:p w14:paraId="10B01359" w14:textId="77777777" w:rsidR="00BE6856" w:rsidRPr="00BE6856" w:rsidRDefault="00BE6856" w:rsidP="002120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856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4675" w:type="dxa"/>
          </w:tcPr>
          <w:p w14:paraId="4DE309AF" w14:textId="77777777" w:rsidR="00BE6856" w:rsidRPr="00BE6856" w:rsidRDefault="00BE6856" w:rsidP="002120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856">
              <w:rPr>
                <w:rFonts w:ascii="Times New Roman" w:hAnsi="Times New Roman" w:cs="Times New Roman"/>
                <w:b/>
                <w:sz w:val="20"/>
                <w:szCs w:val="20"/>
              </w:rPr>
              <w:t>Incidence</w:t>
            </w:r>
          </w:p>
        </w:tc>
      </w:tr>
      <w:tr w:rsidR="00BE6856" w14:paraId="4663E37D" w14:textId="77777777" w:rsidTr="00BE6856">
        <w:tc>
          <w:tcPr>
            <w:tcW w:w="4675" w:type="dxa"/>
          </w:tcPr>
          <w:p w14:paraId="418EC61A" w14:textId="77777777" w:rsidR="00BE6856" w:rsidRPr="00BE6856" w:rsidRDefault="00BE6856" w:rsidP="002120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8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tients </w:t>
            </w:r>
          </w:p>
          <w:p w14:paraId="1D52AAF7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  <w:p w14:paraId="07757F34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 </w:t>
            </w:r>
          </w:p>
        </w:tc>
        <w:tc>
          <w:tcPr>
            <w:tcW w:w="4675" w:type="dxa"/>
          </w:tcPr>
          <w:p w14:paraId="419DAD94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8EFBD" w14:textId="77777777" w:rsidR="00065666" w:rsidRDefault="0006566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 (71%)</w:t>
            </w:r>
          </w:p>
          <w:p w14:paraId="2CB211DC" w14:textId="77777777" w:rsidR="00065666" w:rsidRDefault="0006566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29%)</w:t>
            </w:r>
          </w:p>
        </w:tc>
      </w:tr>
      <w:tr w:rsidR="00BE6856" w14:paraId="662CC219" w14:textId="77777777" w:rsidTr="00BE6856">
        <w:tc>
          <w:tcPr>
            <w:tcW w:w="4675" w:type="dxa"/>
          </w:tcPr>
          <w:p w14:paraId="011AFF97" w14:textId="77777777" w:rsidR="00BE6856" w:rsidRPr="00BE6856" w:rsidRDefault="00BE6856" w:rsidP="002120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856">
              <w:rPr>
                <w:rFonts w:ascii="Times New Roman" w:hAnsi="Times New Roman" w:cs="Times New Roman"/>
                <w:i/>
                <w:sz w:val="20"/>
                <w:szCs w:val="20"/>
              </w:rPr>
              <w:t>Primary tumor</w:t>
            </w:r>
          </w:p>
          <w:p w14:paraId="03CBFAC8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</w:p>
          <w:p w14:paraId="4360839A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SCLC</w:t>
            </w:r>
          </w:p>
          <w:p w14:paraId="68A59214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I</w:t>
            </w:r>
          </w:p>
        </w:tc>
        <w:tc>
          <w:tcPr>
            <w:tcW w:w="4675" w:type="dxa"/>
          </w:tcPr>
          <w:p w14:paraId="32E1EFC5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B81EA0" w14:textId="77777777" w:rsidR="00065666" w:rsidRDefault="0006566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 (44%)</w:t>
            </w:r>
          </w:p>
          <w:p w14:paraId="527BB398" w14:textId="77777777" w:rsidR="00065666" w:rsidRDefault="0006566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36%)</w:t>
            </w:r>
          </w:p>
          <w:p w14:paraId="6EA5B564" w14:textId="77777777" w:rsidR="00065666" w:rsidRDefault="0006566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20%)</w:t>
            </w:r>
          </w:p>
        </w:tc>
      </w:tr>
      <w:tr w:rsidR="00BE6856" w14:paraId="7C213625" w14:textId="77777777" w:rsidTr="00BE6856">
        <w:tc>
          <w:tcPr>
            <w:tcW w:w="4675" w:type="dxa"/>
          </w:tcPr>
          <w:p w14:paraId="5E1F3430" w14:textId="77777777" w:rsidR="00BE6856" w:rsidRPr="00BE6856" w:rsidRDefault="00BE6856" w:rsidP="002120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856">
              <w:rPr>
                <w:rFonts w:ascii="Times New Roman" w:hAnsi="Times New Roman" w:cs="Times New Roman"/>
                <w:i/>
                <w:sz w:val="20"/>
                <w:szCs w:val="20"/>
              </w:rPr>
              <w:t>Number of brain metastases</w:t>
            </w:r>
          </w:p>
          <w:p w14:paraId="6E21FFFC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10</w:t>
            </w:r>
          </w:p>
          <w:p w14:paraId="29664BA0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an* </w:t>
            </w:r>
          </w:p>
        </w:tc>
        <w:tc>
          <w:tcPr>
            <w:tcW w:w="4675" w:type="dxa"/>
          </w:tcPr>
          <w:p w14:paraId="54701450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C81D12" w14:textId="77777777" w:rsidR="00B90992" w:rsidRDefault="00B90992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18%)</w:t>
            </w:r>
          </w:p>
          <w:p w14:paraId="1A103DD8" w14:textId="77777777" w:rsidR="00B90992" w:rsidRDefault="00B90992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IQR: 1-3)</w:t>
            </w:r>
          </w:p>
        </w:tc>
      </w:tr>
      <w:tr w:rsidR="00BE6856" w14:paraId="58549C65" w14:textId="77777777" w:rsidTr="00BE6856">
        <w:tc>
          <w:tcPr>
            <w:tcW w:w="4675" w:type="dxa"/>
          </w:tcPr>
          <w:p w14:paraId="21272FDD" w14:textId="77777777" w:rsidR="00BE6856" w:rsidRPr="00BE6856" w:rsidRDefault="00BE6856" w:rsidP="002120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6856">
              <w:rPr>
                <w:rFonts w:ascii="Times New Roman" w:hAnsi="Times New Roman" w:cs="Times New Roman"/>
                <w:i/>
                <w:sz w:val="20"/>
                <w:szCs w:val="20"/>
              </w:rPr>
              <w:t>Treatment modality</w:t>
            </w:r>
          </w:p>
          <w:p w14:paraId="77640607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RS</w:t>
            </w:r>
          </w:p>
          <w:p w14:paraId="53482517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BRT</w:t>
            </w:r>
          </w:p>
        </w:tc>
        <w:tc>
          <w:tcPr>
            <w:tcW w:w="4675" w:type="dxa"/>
          </w:tcPr>
          <w:p w14:paraId="11C3C896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F2E52E" w14:textId="77777777" w:rsidR="00065666" w:rsidRDefault="0006566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 (82%)</w:t>
            </w:r>
          </w:p>
          <w:p w14:paraId="674EE283" w14:textId="77777777" w:rsidR="00065666" w:rsidRDefault="0006566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34%)</w:t>
            </w:r>
          </w:p>
        </w:tc>
      </w:tr>
      <w:tr w:rsidR="00BE6856" w14:paraId="14E84F79" w14:textId="77777777" w:rsidTr="00BE6856">
        <w:tc>
          <w:tcPr>
            <w:tcW w:w="4675" w:type="dxa"/>
          </w:tcPr>
          <w:p w14:paraId="4100C29B" w14:textId="77777777" w:rsidR="00BE6856" w:rsidRPr="00FA3200" w:rsidRDefault="00BE6856" w:rsidP="002120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3200">
              <w:rPr>
                <w:rFonts w:ascii="Times New Roman" w:hAnsi="Times New Roman" w:cs="Times New Roman"/>
                <w:i/>
                <w:sz w:val="20"/>
                <w:szCs w:val="20"/>
              </w:rPr>
              <w:t>Extracranial disease burden</w:t>
            </w:r>
          </w:p>
          <w:p w14:paraId="55368E12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other organ system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volved</w:t>
            </w:r>
            <w:proofErr w:type="gramEnd"/>
          </w:p>
          <w:p w14:paraId="28F5399C" w14:textId="77777777" w:rsidR="00BE6856" w:rsidRPr="008A7402" w:rsidRDefault="00BE6856" w:rsidP="0021202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740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iver metastases</w:t>
            </w:r>
          </w:p>
          <w:p w14:paraId="62AFCCD1" w14:textId="77777777" w:rsidR="00BE6856" w:rsidRPr="008A7402" w:rsidRDefault="00BE6856" w:rsidP="0021202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740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Bone metastases</w:t>
            </w:r>
          </w:p>
          <w:p w14:paraId="0D516225" w14:textId="77777777" w:rsidR="00BE6856" w:rsidRPr="008A7402" w:rsidRDefault="00BE6856" w:rsidP="0021202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A740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Lung metastases</w:t>
            </w:r>
          </w:p>
          <w:p w14:paraId="062ECE5B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40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er metastases</w:t>
            </w:r>
          </w:p>
        </w:tc>
        <w:tc>
          <w:tcPr>
            <w:tcW w:w="4675" w:type="dxa"/>
          </w:tcPr>
          <w:p w14:paraId="4CAF3347" w14:textId="77777777" w:rsidR="00BE6856" w:rsidRDefault="00BE6856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4F09CD" w14:textId="77777777" w:rsidR="005B1E65" w:rsidRDefault="005B1E65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25%)</w:t>
            </w:r>
          </w:p>
          <w:p w14:paraId="0B37E39A" w14:textId="77777777" w:rsidR="005B1E65" w:rsidRDefault="005B1E65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26%)</w:t>
            </w:r>
          </w:p>
          <w:p w14:paraId="7A235499" w14:textId="77777777" w:rsidR="005B1E65" w:rsidRDefault="005B1E65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43%)</w:t>
            </w:r>
          </w:p>
          <w:p w14:paraId="387160A0" w14:textId="77777777" w:rsidR="005B1E65" w:rsidRDefault="005B1E65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 (38%)</w:t>
            </w:r>
          </w:p>
          <w:p w14:paraId="7094BB74" w14:textId="77777777" w:rsidR="005B1E65" w:rsidRDefault="005B1E65" w:rsidP="00212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41%)</w:t>
            </w:r>
          </w:p>
        </w:tc>
      </w:tr>
    </w:tbl>
    <w:p w14:paraId="2F3D9206" w14:textId="77777777" w:rsidR="00BE6856" w:rsidRDefault="00BE6856" w:rsidP="0021202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The median number is provided for all patients who had 10 or fewer metastatic lesions</w:t>
      </w:r>
    </w:p>
    <w:p w14:paraId="6817CB71" w14:textId="77777777" w:rsidR="00BE6856" w:rsidRDefault="00BE6856" w:rsidP="0021202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</w:t>
      </w:r>
      <w:r w:rsidRPr="00C972FF">
        <w:rPr>
          <w:rFonts w:ascii="Times New Roman" w:hAnsi="Times New Roman" w:cs="Times New Roman"/>
          <w:sz w:val="16"/>
          <w:szCs w:val="16"/>
        </w:rPr>
        <w:t>NSCLC = non-small cell lung cancer</w:t>
      </w:r>
      <w:r>
        <w:rPr>
          <w:rFonts w:ascii="Times New Roman" w:hAnsi="Times New Roman" w:cs="Times New Roman"/>
          <w:sz w:val="16"/>
          <w:szCs w:val="16"/>
        </w:rPr>
        <w:t xml:space="preserve">; GI = gastrointestinal; </w:t>
      </w:r>
      <w:r w:rsidRPr="00C972FF">
        <w:rPr>
          <w:rFonts w:ascii="Times New Roman" w:hAnsi="Times New Roman" w:cs="Times New Roman"/>
          <w:sz w:val="16"/>
          <w:szCs w:val="16"/>
        </w:rPr>
        <w:t>IQR = interquartile range;</w:t>
      </w:r>
      <w:r>
        <w:rPr>
          <w:rFonts w:ascii="Times New Roman" w:hAnsi="Times New Roman" w:cs="Times New Roman"/>
          <w:sz w:val="16"/>
          <w:szCs w:val="16"/>
        </w:rPr>
        <w:t xml:space="preserve"> SRS = stereotactic radiosurgery; WBRT = whole brain radiation therapy</w:t>
      </w:r>
    </w:p>
    <w:p w14:paraId="73E49107" w14:textId="77777777" w:rsidR="00F07E65" w:rsidRDefault="00F07E65" w:rsidP="0021202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9CB7B9" w14:textId="77777777" w:rsidR="00F60E12" w:rsidRDefault="00E7456D" w:rsidP="00F60E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3</w:t>
      </w:r>
      <w:r w:rsidR="00F60E1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he model showed prognostic values across each treatment target considered in the analysis</w:t>
      </w:r>
      <w:r w:rsidR="00F60E12">
        <w:rPr>
          <w:rFonts w:ascii="Times New Roman" w:hAnsi="Times New Roman" w:cs="Times New Roman"/>
          <w:sz w:val="20"/>
          <w:szCs w:val="20"/>
        </w:rPr>
        <w:t>.  Concordance values were 0.72 (95% confidence interval (CI): 0.68-0.74), 0.71 (95% CI: 0.68-0.75), and 0.65 (0.62-0.68) for lung, spine, and brain, respectively.  In all instances except for 1 additional organ system in the lung SBRT cohort, all model components demonstrated statistically significant prognostic power within each treatment target subset.</w:t>
      </w:r>
    </w:p>
    <w:p w14:paraId="7141098C" w14:textId="77777777" w:rsidR="00F60E12" w:rsidRDefault="00F60E12" w:rsidP="00F60E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525"/>
        <w:gridCol w:w="2515"/>
        <w:gridCol w:w="2425"/>
      </w:tblGrid>
      <w:tr w:rsidR="00F60E12" w:rsidRPr="00C5745F" w14:paraId="23AFB823" w14:textId="77777777" w:rsidTr="00EA3A06">
        <w:tc>
          <w:tcPr>
            <w:tcW w:w="1885" w:type="dxa"/>
          </w:tcPr>
          <w:p w14:paraId="67183BCA" w14:textId="77777777" w:rsidR="00F60E12" w:rsidRPr="00C5745F" w:rsidRDefault="00F60E12" w:rsidP="00EA3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45F">
              <w:rPr>
                <w:rFonts w:ascii="Times New Roman" w:hAnsi="Times New Roman" w:cs="Times New Roman"/>
                <w:b/>
                <w:sz w:val="20"/>
                <w:szCs w:val="20"/>
              </w:rPr>
              <w:t>Model component</w:t>
            </w:r>
          </w:p>
        </w:tc>
        <w:tc>
          <w:tcPr>
            <w:tcW w:w="2525" w:type="dxa"/>
          </w:tcPr>
          <w:p w14:paraId="27BA9F02" w14:textId="77777777" w:rsidR="00F60E12" w:rsidRPr="00C5745F" w:rsidRDefault="00F60E12" w:rsidP="00EA3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ung (hazard ratio, 95% CI)</w:t>
            </w:r>
          </w:p>
        </w:tc>
        <w:tc>
          <w:tcPr>
            <w:tcW w:w="2515" w:type="dxa"/>
          </w:tcPr>
          <w:p w14:paraId="3D72D569" w14:textId="77777777" w:rsidR="00F60E12" w:rsidRPr="00C5745F" w:rsidRDefault="00F60E12" w:rsidP="00EA3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ine (hazard ratio, 95% CI)</w:t>
            </w:r>
          </w:p>
        </w:tc>
        <w:tc>
          <w:tcPr>
            <w:tcW w:w="2425" w:type="dxa"/>
          </w:tcPr>
          <w:p w14:paraId="7971F422" w14:textId="77777777" w:rsidR="00F60E12" w:rsidRPr="00C5745F" w:rsidRDefault="00F60E12" w:rsidP="00EA3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ain (hazard ratio, 95% CI)</w:t>
            </w:r>
          </w:p>
        </w:tc>
      </w:tr>
      <w:tr w:rsidR="00F60E12" w14:paraId="4CE9C9D9" w14:textId="77777777" w:rsidTr="00EA3A06">
        <w:tc>
          <w:tcPr>
            <w:tcW w:w="1885" w:type="dxa"/>
          </w:tcPr>
          <w:p w14:paraId="2737CCE4" w14:textId="77777777" w:rsidR="00F60E12" w:rsidRPr="00C5745F" w:rsidRDefault="00F60E12" w:rsidP="00EA3A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745F">
              <w:rPr>
                <w:rFonts w:ascii="Times New Roman" w:hAnsi="Times New Roman" w:cs="Times New Roman"/>
                <w:i/>
                <w:sz w:val="20"/>
                <w:szCs w:val="20"/>
              </w:rPr>
              <w:t>ECOG</w:t>
            </w:r>
          </w:p>
          <w:p w14:paraId="22BC06D2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 </w:t>
            </w:r>
          </w:p>
          <w:p w14:paraId="225E5E6A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14:paraId="1958BDDC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1</w:t>
            </w:r>
          </w:p>
        </w:tc>
        <w:tc>
          <w:tcPr>
            <w:tcW w:w="2525" w:type="dxa"/>
          </w:tcPr>
          <w:p w14:paraId="7C7860FB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: p&lt;0.0001</w:t>
            </w:r>
          </w:p>
          <w:p w14:paraId="312D8900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  <w:p w14:paraId="3AED9CBE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(1.25-2.38), p=0.0009</w:t>
            </w:r>
          </w:p>
          <w:p w14:paraId="48A2F366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6 (4.14-10.09), p&lt;0.0001</w:t>
            </w:r>
          </w:p>
        </w:tc>
        <w:tc>
          <w:tcPr>
            <w:tcW w:w="2515" w:type="dxa"/>
          </w:tcPr>
          <w:p w14:paraId="2E6069BF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: p&lt;0.0001</w:t>
            </w:r>
          </w:p>
          <w:p w14:paraId="43C5881F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  <w:p w14:paraId="0C03EEE6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 (1.75-3.04), p&lt;0.0001</w:t>
            </w:r>
          </w:p>
          <w:p w14:paraId="0DF094AC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3 (4.42-9.35), p&lt;0.0001</w:t>
            </w:r>
          </w:p>
        </w:tc>
        <w:tc>
          <w:tcPr>
            <w:tcW w:w="2425" w:type="dxa"/>
          </w:tcPr>
          <w:p w14:paraId="618436EA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: p&lt;0.0001</w:t>
            </w:r>
          </w:p>
          <w:p w14:paraId="283BA433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  <w:p w14:paraId="1316EF4E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1.45-2.37), p&lt;0.0001</w:t>
            </w:r>
          </w:p>
          <w:p w14:paraId="71E72E58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 (1.97-4.29), p&lt;0.0001</w:t>
            </w:r>
          </w:p>
        </w:tc>
      </w:tr>
      <w:tr w:rsidR="00F60E12" w14:paraId="6BEC4259" w14:textId="77777777" w:rsidTr="00EA3A06">
        <w:tc>
          <w:tcPr>
            <w:tcW w:w="1885" w:type="dxa"/>
          </w:tcPr>
          <w:p w14:paraId="3FF1689E" w14:textId="77777777" w:rsidR="00F60E12" w:rsidRPr="00C5745F" w:rsidRDefault="00F60E12" w:rsidP="00EA3A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S</w:t>
            </w:r>
          </w:p>
          <w:p w14:paraId="2B47469F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0</w:t>
            </w:r>
          </w:p>
          <w:p w14:paraId="686D17B4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14:paraId="3C333B58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1</w:t>
            </w:r>
          </w:p>
        </w:tc>
        <w:tc>
          <w:tcPr>
            <w:tcW w:w="2525" w:type="dxa"/>
          </w:tcPr>
          <w:p w14:paraId="1478687A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verall: p&lt;0.0001</w:t>
            </w:r>
          </w:p>
          <w:p w14:paraId="6A4CCB10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 (reference)</w:t>
            </w:r>
          </w:p>
          <w:p w14:paraId="1F170E3D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89-1.94), p=0.17</w:t>
            </w:r>
          </w:p>
          <w:p w14:paraId="528A0370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 (2.43-7.14), p&lt;0.0001</w:t>
            </w:r>
          </w:p>
        </w:tc>
        <w:tc>
          <w:tcPr>
            <w:tcW w:w="2515" w:type="dxa"/>
          </w:tcPr>
          <w:p w14:paraId="13B2D242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verall: p&lt;0.0001</w:t>
            </w:r>
          </w:p>
          <w:p w14:paraId="4E38D709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 (reference)</w:t>
            </w:r>
          </w:p>
          <w:p w14:paraId="759E62C9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00-1.84), p=0.048</w:t>
            </w:r>
          </w:p>
          <w:p w14:paraId="5840B626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 (1.67-3.11), p&lt;0.0001</w:t>
            </w:r>
          </w:p>
        </w:tc>
        <w:tc>
          <w:tcPr>
            <w:tcW w:w="2425" w:type="dxa"/>
          </w:tcPr>
          <w:p w14:paraId="4598B6D5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verall: p&lt;0.0001</w:t>
            </w:r>
          </w:p>
          <w:p w14:paraId="0EAAD9DB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 (reference)</w:t>
            </w:r>
          </w:p>
          <w:p w14:paraId="4B745D2E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1.15-2.13), p=0.0045</w:t>
            </w:r>
          </w:p>
          <w:p w14:paraId="4A279782" w14:textId="77777777" w:rsidR="00F60E12" w:rsidRDefault="00F60E12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 (1.57-2.78), p&lt;0.0001</w:t>
            </w:r>
          </w:p>
        </w:tc>
      </w:tr>
    </w:tbl>
    <w:p w14:paraId="61BA2E4A" w14:textId="77777777" w:rsidR="00F60E12" w:rsidRPr="00F60E12" w:rsidRDefault="00F60E12" w:rsidP="00F07E6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Abbreviations: CI = confidence interval; ECOG = Eastern Cooperative Oncology Group performance status; NOS = number of organ systems involved (outside of treatment target)</w:t>
      </w:r>
    </w:p>
    <w:p w14:paraId="3E8EC4B2" w14:textId="77777777" w:rsidR="00F60E12" w:rsidRDefault="00F60E12" w:rsidP="00F07E6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61CA527" w14:textId="77777777" w:rsidR="00F07E65" w:rsidRDefault="00F60E12" w:rsidP="00F07E6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4</w:t>
      </w:r>
      <w:r w:rsidR="00F07E65">
        <w:rPr>
          <w:rFonts w:ascii="Times New Roman" w:hAnsi="Times New Roman" w:cs="Times New Roman"/>
          <w:sz w:val="20"/>
          <w:szCs w:val="20"/>
        </w:rPr>
        <w:t>. The applicability of the model to each specific treatment target is show</w:t>
      </w:r>
      <w:r w:rsidR="00207889">
        <w:rPr>
          <w:rFonts w:ascii="Times New Roman" w:hAnsi="Times New Roman" w:cs="Times New Roman"/>
          <w:sz w:val="20"/>
          <w:szCs w:val="20"/>
        </w:rPr>
        <w:t>n.  Concordance values were 0.62</w:t>
      </w:r>
      <w:r w:rsidR="00F07E65">
        <w:rPr>
          <w:rFonts w:ascii="Times New Roman" w:hAnsi="Times New Roman" w:cs="Times New Roman"/>
          <w:sz w:val="20"/>
          <w:szCs w:val="20"/>
        </w:rPr>
        <w:t xml:space="preserve"> (95</w:t>
      </w:r>
      <w:r w:rsidR="00207889">
        <w:rPr>
          <w:rFonts w:ascii="Times New Roman" w:hAnsi="Times New Roman" w:cs="Times New Roman"/>
          <w:sz w:val="20"/>
          <w:szCs w:val="20"/>
        </w:rPr>
        <w:t>% confidence interval (CI): 0.58-0.66), 0.72</w:t>
      </w:r>
      <w:r w:rsidR="00F07E65">
        <w:rPr>
          <w:rFonts w:ascii="Times New Roman" w:hAnsi="Times New Roman" w:cs="Times New Roman"/>
          <w:sz w:val="20"/>
          <w:szCs w:val="20"/>
        </w:rPr>
        <w:t xml:space="preserve"> (95% CI: 0.</w:t>
      </w:r>
      <w:r w:rsidR="00207889">
        <w:rPr>
          <w:rFonts w:ascii="Times New Roman" w:hAnsi="Times New Roman" w:cs="Times New Roman"/>
          <w:sz w:val="20"/>
          <w:szCs w:val="20"/>
        </w:rPr>
        <w:t>67-0.76), and 0.68 (0.63-0.72</w:t>
      </w:r>
      <w:r w:rsidR="00F07E65">
        <w:rPr>
          <w:rFonts w:ascii="Times New Roman" w:hAnsi="Times New Roman" w:cs="Times New Roman"/>
          <w:sz w:val="20"/>
          <w:szCs w:val="20"/>
        </w:rPr>
        <w:t xml:space="preserve">) for </w:t>
      </w:r>
      <w:r w:rsidR="00207889">
        <w:rPr>
          <w:rFonts w:ascii="Times New Roman" w:hAnsi="Times New Roman" w:cs="Times New Roman"/>
          <w:sz w:val="20"/>
          <w:szCs w:val="20"/>
        </w:rPr>
        <w:t>breast, lung, and gastrointestinal (GI)</w:t>
      </w:r>
      <w:r w:rsidR="00F07E65">
        <w:rPr>
          <w:rFonts w:ascii="Times New Roman" w:hAnsi="Times New Roman" w:cs="Times New Roman"/>
          <w:sz w:val="20"/>
          <w:szCs w:val="20"/>
        </w:rPr>
        <w:t xml:space="preserve">, respectively.  </w:t>
      </w:r>
      <w:r w:rsidR="00207889">
        <w:rPr>
          <w:rFonts w:ascii="Times New Roman" w:hAnsi="Times New Roman" w:cs="Times New Roman"/>
          <w:sz w:val="20"/>
          <w:szCs w:val="20"/>
        </w:rPr>
        <w:t>Each variable demonstrating within each primary histology demonstrated a statistically significant association with overall survival.</w:t>
      </w:r>
    </w:p>
    <w:p w14:paraId="13F87D65" w14:textId="77777777" w:rsidR="00F07E65" w:rsidRDefault="00F07E65" w:rsidP="00F07E6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525"/>
        <w:gridCol w:w="2425"/>
        <w:gridCol w:w="2515"/>
      </w:tblGrid>
      <w:tr w:rsidR="00F07E65" w:rsidRPr="00C5745F" w14:paraId="471AE2A4" w14:textId="77777777" w:rsidTr="00B5045D">
        <w:tc>
          <w:tcPr>
            <w:tcW w:w="1885" w:type="dxa"/>
          </w:tcPr>
          <w:p w14:paraId="3EEF5652" w14:textId="77777777" w:rsidR="00F07E65" w:rsidRPr="00C5745F" w:rsidRDefault="00F07E65" w:rsidP="00EA3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45F">
              <w:rPr>
                <w:rFonts w:ascii="Times New Roman" w:hAnsi="Times New Roman" w:cs="Times New Roman"/>
                <w:b/>
                <w:sz w:val="20"/>
                <w:szCs w:val="20"/>
              </w:rPr>
              <w:t>Model component</w:t>
            </w:r>
          </w:p>
        </w:tc>
        <w:tc>
          <w:tcPr>
            <w:tcW w:w="2525" w:type="dxa"/>
          </w:tcPr>
          <w:p w14:paraId="7ECF5E54" w14:textId="77777777" w:rsidR="00F07E65" w:rsidRPr="00C5745F" w:rsidRDefault="00F07E65" w:rsidP="00EA3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east (hazard ratio, 95% CI)</w:t>
            </w:r>
            <w:r w:rsidR="00761610">
              <w:rPr>
                <w:rFonts w:ascii="Times New Roman" w:hAnsi="Times New Roman" w:cs="Times New Roman"/>
                <w:b/>
                <w:sz w:val="20"/>
                <w:szCs w:val="20"/>
              </w:rPr>
              <w:t>, n=278</w:t>
            </w:r>
          </w:p>
        </w:tc>
        <w:tc>
          <w:tcPr>
            <w:tcW w:w="2425" w:type="dxa"/>
          </w:tcPr>
          <w:p w14:paraId="7462B4D9" w14:textId="77777777" w:rsidR="00F07E65" w:rsidRPr="00C5745F" w:rsidRDefault="00F07E65" w:rsidP="00EA3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ung (hazard ratio, 95% CI)</w:t>
            </w:r>
            <w:r w:rsidR="00761610">
              <w:rPr>
                <w:rFonts w:ascii="Times New Roman" w:hAnsi="Times New Roman" w:cs="Times New Roman"/>
                <w:b/>
                <w:sz w:val="20"/>
                <w:szCs w:val="20"/>
              </w:rPr>
              <w:t>, n=150 patients</w:t>
            </w:r>
          </w:p>
        </w:tc>
        <w:tc>
          <w:tcPr>
            <w:tcW w:w="2515" w:type="dxa"/>
          </w:tcPr>
          <w:p w14:paraId="09C0DE40" w14:textId="77777777" w:rsidR="00F07E65" w:rsidRPr="00C5745F" w:rsidRDefault="00F07E65" w:rsidP="00EA3A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I (hazard ratio, 95% CI)</w:t>
            </w:r>
            <w:r w:rsidR="00761610">
              <w:rPr>
                <w:rFonts w:ascii="Times New Roman" w:hAnsi="Times New Roman" w:cs="Times New Roman"/>
                <w:b/>
                <w:sz w:val="20"/>
                <w:szCs w:val="20"/>
              </w:rPr>
              <w:t>, n=150 patients</w:t>
            </w:r>
          </w:p>
        </w:tc>
      </w:tr>
      <w:tr w:rsidR="00F07E65" w14:paraId="3D86AAA6" w14:textId="77777777" w:rsidTr="00B5045D">
        <w:tc>
          <w:tcPr>
            <w:tcW w:w="1885" w:type="dxa"/>
          </w:tcPr>
          <w:p w14:paraId="6D75798E" w14:textId="77777777" w:rsidR="00F07E65" w:rsidRPr="00C5745F" w:rsidRDefault="00F07E65" w:rsidP="00EA3A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745F">
              <w:rPr>
                <w:rFonts w:ascii="Times New Roman" w:hAnsi="Times New Roman" w:cs="Times New Roman"/>
                <w:i/>
                <w:sz w:val="20"/>
                <w:szCs w:val="20"/>
              </w:rPr>
              <w:t>ECOG</w:t>
            </w:r>
          </w:p>
          <w:p w14:paraId="4EC51D78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 </w:t>
            </w:r>
          </w:p>
          <w:p w14:paraId="7B08592F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14:paraId="0A52630D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1</w:t>
            </w:r>
          </w:p>
        </w:tc>
        <w:tc>
          <w:tcPr>
            <w:tcW w:w="2525" w:type="dxa"/>
          </w:tcPr>
          <w:p w14:paraId="15AEB0AF" w14:textId="77777777" w:rsidR="00F07E65" w:rsidRDefault="00761610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: p=0.023</w:t>
            </w:r>
          </w:p>
          <w:p w14:paraId="69BCDD92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  <w:p w14:paraId="0D8D2C7E" w14:textId="77777777" w:rsidR="00F07E65" w:rsidRDefault="00761610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81-1.52), p=0.53</w:t>
            </w:r>
          </w:p>
          <w:p w14:paraId="7BF09A50" w14:textId="77777777" w:rsidR="00F07E65" w:rsidRDefault="00761610" w:rsidP="0076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(1.16-2.41), p=0.0063</w:t>
            </w:r>
          </w:p>
        </w:tc>
        <w:tc>
          <w:tcPr>
            <w:tcW w:w="2425" w:type="dxa"/>
          </w:tcPr>
          <w:p w14:paraId="585CE646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921F8">
              <w:rPr>
                <w:rFonts w:ascii="Times New Roman" w:hAnsi="Times New Roman" w:cs="Times New Roman"/>
                <w:sz w:val="20"/>
                <w:szCs w:val="20"/>
              </w:rPr>
              <w:t>verall: p=0.002</w:t>
            </w:r>
          </w:p>
          <w:p w14:paraId="7EFAE4F7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  <w:p w14:paraId="7A2EDA41" w14:textId="77777777" w:rsidR="00F07E65" w:rsidRDefault="00F921F8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(1.42-2.87), p&lt;0.0001</w:t>
            </w:r>
          </w:p>
          <w:p w14:paraId="7277D9A2" w14:textId="77777777" w:rsidR="00F07E65" w:rsidRDefault="00F921F8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54-1.76), p=0.94</w:t>
            </w:r>
          </w:p>
        </w:tc>
        <w:tc>
          <w:tcPr>
            <w:tcW w:w="2515" w:type="dxa"/>
          </w:tcPr>
          <w:p w14:paraId="7AE51CF3" w14:textId="77777777" w:rsidR="00F07E65" w:rsidRDefault="00B5045D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: p=0.0049</w:t>
            </w:r>
          </w:p>
          <w:p w14:paraId="42949548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  <w:p w14:paraId="592FC080" w14:textId="77777777" w:rsidR="00F07E65" w:rsidRDefault="00B5045D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82-2.16), p=0.25</w:t>
            </w:r>
          </w:p>
          <w:p w14:paraId="17F8C412" w14:textId="77777777" w:rsidR="00F07E65" w:rsidRDefault="00B5045D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 (1.43-4.30), p=0.0012</w:t>
            </w:r>
          </w:p>
        </w:tc>
      </w:tr>
      <w:tr w:rsidR="00F07E65" w14:paraId="74CAA5DE" w14:textId="77777777" w:rsidTr="00B5045D">
        <w:tc>
          <w:tcPr>
            <w:tcW w:w="1885" w:type="dxa"/>
          </w:tcPr>
          <w:p w14:paraId="724D8069" w14:textId="77777777" w:rsidR="00F07E65" w:rsidRPr="00C5745F" w:rsidRDefault="00F07E65" w:rsidP="00EA3A0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S</w:t>
            </w:r>
          </w:p>
          <w:p w14:paraId="224441BE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  <w:p w14:paraId="2F9AEAC5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14:paraId="652D4BC0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1</w:t>
            </w:r>
          </w:p>
        </w:tc>
        <w:tc>
          <w:tcPr>
            <w:tcW w:w="2525" w:type="dxa"/>
          </w:tcPr>
          <w:p w14:paraId="15BFE9D5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: p&lt;0.0001</w:t>
            </w:r>
          </w:p>
          <w:p w14:paraId="7E7A4520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  <w:p w14:paraId="33BAD808" w14:textId="77777777" w:rsidR="00F07E65" w:rsidRDefault="00761610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1.0-2.20), p=0.052</w:t>
            </w:r>
          </w:p>
          <w:p w14:paraId="21FE8B0B" w14:textId="77777777" w:rsidR="00F07E65" w:rsidRDefault="00761610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 (1.68-3.35), p&lt;0.001</w:t>
            </w:r>
          </w:p>
        </w:tc>
        <w:tc>
          <w:tcPr>
            <w:tcW w:w="2425" w:type="dxa"/>
          </w:tcPr>
          <w:p w14:paraId="3D28DA32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: p&lt;0.0001</w:t>
            </w:r>
          </w:p>
          <w:p w14:paraId="634788A7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  <w:p w14:paraId="4A525C5D" w14:textId="77777777" w:rsidR="00F07E65" w:rsidRDefault="00F921F8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1.12-2.45), p=0.011</w:t>
            </w:r>
          </w:p>
          <w:p w14:paraId="54AE32A0" w14:textId="77777777" w:rsidR="00F07E65" w:rsidRDefault="00F921F8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 (2.40-5.87), p&lt;0.0001</w:t>
            </w:r>
          </w:p>
        </w:tc>
        <w:tc>
          <w:tcPr>
            <w:tcW w:w="2515" w:type="dxa"/>
          </w:tcPr>
          <w:p w14:paraId="39D911F8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: p&lt;0.0001</w:t>
            </w:r>
          </w:p>
          <w:p w14:paraId="57933BDF" w14:textId="77777777" w:rsidR="00F07E65" w:rsidRDefault="00F07E65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  <w:p w14:paraId="466CBF9D" w14:textId="77777777" w:rsidR="00F07E65" w:rsidRDefault="00B5045D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 (1.47-3.86), p=0.0005</w:t>
            </w:r>
          </w:p>
          <w:p w14:paraId="54FFCF90" w14:textId="77777777" w:rsidR="00F07E65" w:rsidRDefault="00B5045D" w:rsidP="00EA3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1 (3.87-10.62)</w:t>
            </w:r>
            <w:r w:rsidR="00F07E65">
              <w:rPr>
                <w:rFonts w:ascii="Times New Roman" w:hAnsi="Times New Roman" w:cs="Times New Roman"/>
                <w:sz w:val="20"/>
                <w:szCs w:val="20"/>
              </w:rPr>
              <w:t>, p&lt;0.0001</w:t>
            </w:r>
          </w:p>
        </w:tc>
      </w:tr>
    </w:tbl>
    <w:p w14:paraId="1D4A3EB2" w14:textId="77777777" w:rsidR="00F07E65" w:rsidRDefault="00F07E65" w:rsidP="00F07E6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>Abbreviations: CI = confidence interval; ECOG = Eastern Cooperative Oncology Group performance status; NOS = number of organ systems involved (outside of treatment target)</w:t>
      </w:r>
    </w:p>
    <w:p w14:paraId="4453EEAF" w14:textId="77777777" w:rsidR="00F07E65" w:rsidRPr="00F07E65" w:rsidRDefault="00F07E65" w:rsidP="002120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F07E65" w:rsidRPr="00F07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028"/>
    <w:rsid w:val="000133B1"/>
    <w:rsid w:val="00065666"/>
    <w:rsid w:val="00207889"/>
    <w:rsid w:val="00212028"/>
    <w:rsid w:val="003A2D17"/>
    <w:rsid w:val="005B1E65"/>
    <w:rsid w:val="00761610"/>
    <w:rsid w:val="00823A37"/>
    <w:rsid w:val="008A7402"/>
    <w:rsid w:val="0097644D"/>
    <w:rsid w:val="00B5045D"/>
    <w:rsid w:val="00B90992"/>
    <w:rsid w:val="00BE6856"/>
    <w:rsid w:val="00C30DA4"/>
    <w:rsid w:val="00C972FF"/>
    <w:rsid w:val="00E7456D"/>
    <w:rsid w:val="00F07E65"/>
    <w:rsid w:val="00F60E12"/>
    <w:rsid w:val="00F921F8"/>
    <w:rsid w:val="00FA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3FAAC"/>
  <w15:chartTrackingRefBased/>
  <w15:docId w15:val="{346A0D05-6449-4FAE-B2C2-A5EC84178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68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7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E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E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E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E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E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chuk, Roman O., M.D.</dc:creator>
  <cp:keywords/>
  <dc:description/>
  <cp:lastModifiedBy>Uzoamaka Anyanwu</cp:lastModifiedBy>
  <cp:revision>2</cp:revision>
  <dcterms:created xsi:type="dcterms:W3CDTF">2023-03-15T09:42:00Z</dcterms:created>
  <dcterms:modified xsi:type="dcterms:W3CDTF">2023-03-15T09:42:00Z</dcterms:modified>
</cp:coreProperties>
</file>